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. Primers for qPCR and ChIP-qPCR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5400"/>
      </w:tblGrid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</w:t>
            </w:r>
            <w:r>
              <w:rPr/>
              <w:t>’</w:t>
            </w:r>
            <w:r>
              <w:rPr/>
              <w:t xml:space="preserve"> to 3</w:t>
            </w:r>
            <w:r>
              <w:rPr/>
              <w:t>’</w:t>
            </w:r>
            <w:r>
              <w:rPr/>
              <w:t>)</w:t>
            </w:r>
          </w:p>
        </w:tc>
      </w:tr>
      <w:tr>
        <w:trPr/>
        <w:tc>
          <w:tcPr>
            <w:tcW w:w="7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or qPCR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p63-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TTTGAAACTTCACGGTGTGC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p63-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TTCCAAGAGAAATGAGCTG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;Arial"/>
              </w:rPr>
              <w:t>Δ</w:t>
            </w:r>
            <w:r>
              <w:rPr/>
              <w:t>Np63-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CATATTGTAAGGGTCTCGG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;Arial"/>
              </w:rPr>
              <w:t>Δ</w:t>
            </w:r>
            <w:r>
              <w:rPr/>
              <w:t>Np63-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CATTGTTTTCCAGGTACAA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3</w:t>
            </w:r>
            <w:r>
              <w:rPr/>
              <w:t>α</w:t>
            </w:r>
            <w:r>
              <w:rPr/>
              <w:t>-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GCATTGTCAGTTTCTTAGC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3</w:t>
            </w:r>
            <w:r>
              <w:rPr/>
              <w:t>α</w:t>
            </w:r>
            <w:r>
              <w:rPr/>
              <w:t>-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TCAATCTGATAGATGGTGGT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3</w:t>
            </w:r>
            <w:r>
              <w:rPr/>
              <w:t>β</w:t>
            </w:r>
            <w:r>
              <w:rPr/>
              <w:t>-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CAGCATTGTCAGGATCTG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3</w:t>
            </w:r>
            <w:r>
              <w:rPr/>
              <w:t>β</w:t>
            </w:r>
            <w:r>
              <w:rPr/>
              <w:t>-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AGGGGAGGAGAATTCGT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3</w:t>
            </w:r>
            <w:r>
              <w:rPr/>
              <w:t>γ</w:t>
            </w:r>
            <w:r>
              <w:rPr/>
              <w:t>-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CTCATGCAGTACCTTCCT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3</w:t>
            </w:r>
            <w:r>
              <w:rPr/>
              <w:t>γ</w:t>
            </w:r>
            <w:r>
              <w:rPr/>
              <w:t>-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CTGAAGCAGGCTGAAAG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EN-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ACCACATGCCCAGAGG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EN-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TCGGGTGATGTTTGGCT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S rRNA-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AGAGGGACAAGTGGC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S rRNA-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CTGAGCCAGTCAGTGTA</w:t>
            </w:r>
          </w:p>
        </w:tc>
      </w:tr>
      <w:tr>
        <w:trPr/>
        <w:tc>
          <w:tcPr>
            <w:tcW w:w="7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or ChIP-qPCR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-81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AGGGGAGGAGAGAA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+25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GACCAAGACGACTCA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-2420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ctcctgacctcgtgatccac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-2300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TCTCTCACTAAGGGAGAGG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-36</w:t>
            </w:r>
            <w:r>
              <w:rPr/>
              <w:t>621</w:t>
            </w:r>
            <w:r>
              <w:rPr/>
              <w:t>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TGCTATTCCACGTCACGTT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-36</w:t>
            </w:r>
            <w:r>
              <w:rPr/>
              <w:t>479</w:t>
            </w:r>
            <w:r>
              <w:rPr/>
              <w:t>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TTTAAAGGGAAGTATCAGGCC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-8857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ATGTCCTCTTACTCAGCTGC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-8707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CTGCTGGACCGTCTGTCCA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+7604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TTTCTTCAGGCCAGTCAGTC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+7</w:t>
            </w:r>
            <w:r>
              <w:rPr/>
              <w:t>755</w:t>
            </w:r>
            <w:r>
              <w:rPr/>
              <w:t>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GGTTTTGCCCCAGCTGGC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+11036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CTGGGGCTCCACAGTCATAA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EN+11176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AAGAGTGTGAGTCTTGCCTC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p21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TGGGGCTTAGAGTGGG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p21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CTTGGAGCAGCTACAATT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4:27:00Z</dcterms:created>
  <dc:creator>YC LIAO</dc:creator>
  <dc:description/>
  <cp:keywords/>
  <dc:language>en-US</dc:language>
  <cp:lastModifiedBy>YC LIAO</cp:lastModifiedBy>
  <dcterms:modified xsi:type="dcterms:W3CDTF">2015-12-24T07:11:00Z</dcterms:modified>
  <cp:revision>7</cp:revision>
  <dc:subject/>
  <dc:title>Table S1</dc:title>
</cp:coreProperties>
</file>